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Table 2  - Selected simulation results for treatment effect hypothesis testing for binary outcome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13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936"/>
        <w:gridCol w:w="1243"/>
        <w:gridCol w:w="885"/>
        <w:gridCol w:w="1256"/>
        <w:gridCol w:w="1310"/>
        <w:gridCol w:w="950"/>
        <w:gridCol w:w="963"/>
        <w:gridCol w:w="1136"/>
        <w:gridCol w:w="950"/>
      </w:tblGrid>
      <w:tr>
        <w:trPr/>
        <w:tc>
          <w:tcPr>
            <w:tcW w:w="731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imulation parameter</w:t>
            </w:r>
          </w:p>
        </w:tc>
        <w:tc>
          <w:tcPr>
            <w:tcW w:w="399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perating characteristic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0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5% Confidence interval</w:t>
            </w:r>
          </w:p>
        </w:tc>
      </w:tr>
      <w:tr>
        <w:trPr/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ndomization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ple size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portion of twins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ffect size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thin-birth correlation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bias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squared error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verage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width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ame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50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0</w:t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2</w:t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4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9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66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97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93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67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95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8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109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8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068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077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8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12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8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083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10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50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79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3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98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501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75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95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8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111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8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071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7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049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8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12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8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08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8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091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50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36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28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35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38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28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36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6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50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41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69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57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58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43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6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3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38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41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3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37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6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66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51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3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25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3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7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true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keepNext w:val="true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3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true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5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true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57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3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51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dependent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5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75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2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49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83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8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3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55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85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8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108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8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3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067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9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097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8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121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8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3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079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9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110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7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3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49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76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8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3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55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8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103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3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06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8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080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8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11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8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3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073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8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099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50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28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3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19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30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33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3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23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33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6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49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55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70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57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67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27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18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29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31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23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3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65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50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3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51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7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true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keepNext w:val="true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true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7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true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59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66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Opposite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5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1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68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1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2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4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69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80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2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5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81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8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111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8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070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8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118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8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12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8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079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8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125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2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57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2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0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33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1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6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1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73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1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2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46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1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479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9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110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9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3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070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9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137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9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117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9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3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075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9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.13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50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1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20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1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2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1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23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28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3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18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30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66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5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7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7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58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77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2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11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2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0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03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1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17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1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23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1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3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1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1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327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6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49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83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GISTI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71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MM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true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keepNext w:val="true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keepNext w:val="true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42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true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56</w:t>
            </w:r>
          </w:p>
        </w:tc>
      </w:tr>
      <w:tr>
        <w:trPr/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EE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955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.78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5T20:45:00Z</dcterms:created>
  <dc:creator>scannon</dc:creator>
  <dc:description/>
  <cp:keywords/>
  <dc:language>en-US</dc:language>
  <cp:lastModifiedBy>mshaffer</cp:lastModifiedBy>
  <cp:lastPrinted>2009-02-25T15:37:00Z</cp:lastPrinted>
  <dcterms:modified xsi:type="dcterms:W3CDTF">2009-02-25T21:04:00Z</dcterms:modified>
  <cp:revision>4</cp:revision>
  <dc:subject/>
  <dc:title>Simulation parameter</dc:title>
</cp:coreProperties>
</file>